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ACAA5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000000"/>
          <w:sz w:val="24"/>
          <w:szCs w:val="24"/>
          <w:lang w:val="en-US" w:eastAsia="zh-CN"/>
        </w:rPr>
      </w:pPr>
      <w:r>
        <w:rPr>
          <w:rFonts w:hint="default" w:ascii="Times New Roman" w:hAnsi="Times New Roman" w:cs="Times New Roman"/>
          <w:b/>
          <w:bCs/>
          <w:sz w:val="24"/>
          <w:szCs w:val="24"/>
          <w:lang w:val="en-US" w:eastAsia="zh-CN"/>
        </w:rPr>
        <w:t>List of variable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w:t>
      </w:r>
      <w:bookmarkStart w:id="0" w:name="_GoBack"/>
      <w:bookmarkEnd w:id="0"/>
      <w:r>
        <w:rPr>
          <w:rFonts w:hint="eastAsia" w:ascii="Times New Roman" w:hAnsi="Times New Roman" w:eastAsia="宋体" w:cs="Times New Roman"/>
          <w:color w:val="000000"/>
          <w:sz w:val="24"/>
          <w:szCs w:val="24"/>
          <w:lang w:val="en-US" w:eastAsia="zh-CN"/>
        </w:rPr>
        <w:t xml:space="preserve">ge, sex, smoking history, diabetes, heart disease, stroke, chemotherapy or immunosuppressive therapies, tracheotomy, days of antibiotic use, </w:t>
      </w:r>
    </w:p>
    <w:p w14:paraId="0E18CE4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eastAsia" w:ascii="Times New Roman" w:hAnsi="Times New Roman" w:eastAsia="宋体" w:cs="Times New Roman"/>
          <w:color w:val="000000"/>
          <w:sz w:val="24"/>
          <w:szCs w:val="24"/>
          <w:lang w:val="en-US" w:eastAsia="zh-CN"/>
        </w:rPr>
        <w:t xml:space="preserve">blood sugar, CRP, body temperature, mechanical ventilation time, days of gastric tube, days of PPIs use, intraoperative hypothermia events, operating time, SBP, MCH, erythrocyte, HCT, lung diseases, GSC score, difficulty in swallowing, days of urethral catheter, intubation, central vein, surgery type, </w:t>
      </w:r>
      <w:r>
        <w:rPr>
          <w:rFonts w:hint="eastAsia" w:ascii="Times New Roman" w:hAnsi="Times New Roman" w:cs="Times New Roman"/>
          <w:sz w:val="24"/>
          <w:szCs w:val="24"/>
          <w:lang w:val="en-US" w:eastAsia="zh-CN"/>
        </w:rPr>
        <w:t>h</w:t>
      </w:r>
      <w:r>
        <w:rPr>
          <w:rFonts w:hint="default" w:ascii="Times New Roman" w:hAnsi="Times New Roman" w:cs="Times New Roman"/>
          <w:sz w:val="24"/>
          <w:szCs w:val="24"/>
          <w:lang w:val="en-US" w:eastAsia="zh-CN"/>
        </w:rPr>
        <w:t>ypotensive events, vasoactive drugs, intraoperative blood transfusion, postoperative blood transfusion, days of hormone use, use of analgesic and sedative drugs, mannitol, pulmonary rehabilitation, pulmonary infection, white blood cells, hemoglobin, platelets, mean corpuscular volume, mean corpuscular hemoglobin concentration, red blood cell distribution width SD, red blood cell distribution width CV, neutrophil percentage, lymphocyte percentage, monocyte percentage, eosinophil percentage, basophil percentage, neutrophil count, lymphocyte count, monocyte count, eosinophil count, basophil count, total protein, albumin, globulin, heart rate, respir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A143352"/>
    <w:rsid w:val="398B26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Words>
  <Characters>16</Characters>
  <Lines>0</Lines>
  <Paragraphs>0</Paragraphs>
  <TotalTime>16</TotalTime>
  <ScaleCrop>false</ScaleCrop>
  <LinksUpToDate>false</LinksUpToDate>
  <CharactersWithSpaces>1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Dr Zhou</cp:lastModifiedBy>
  <dcterms:modified xsi:type="dcterms:W3CDTF">2025-02-12T16:32: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KSOTemplateDocerSaveRecord">
    <vt:lpwstr>eyJoZGlkIjoiZDQyMzNkOWQ2YjA0Yzg2MWFlOGVlNjg4ZTZjNWZhM2IiLCJ1c2VySWQiOiIyODE2Njg1MTcifQ==</vt:lpwstr>
  </property>
  <property fmtid="{D5CDD505-2E9C-101B-9397-08002B2CF9AE}" pid="4" name="ICV">
    <vt:lpwstr>7567763CB01340BFBB4135CCC0D3B162_12</vt:lpwstr>
  </property>
</Properties>
</file>